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8DB66" w14:textId="77777777" w:rsidR="00D436D9" w:rsidRPr="00A53768" w:rsidRDefault="00D436D9" w:rsidP="00D436D9">
      <w:pPr>
        <w:rPr>
          <w:rFonts w:ascii="Times New Roman" w:hAnsi="Times New Roman" w:cs="Times New Roman"/>
        </w:rPr>
      </w:pPr>
      <w:r w:rsidRPr="00A53768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3</w:t>
      </w:r>
      <w:r w:rsidRPr="00A53768">
        <w:rPr>
          <w:rFonts w:ascii="Times New Roman" w:hAnsi="Times New Roman" w:cs="Times New Roman"/>
          <w:b/>
          <w:bCs/>
        </w:rPr>
        <w:t xml:space="preserve"> Table. </w:t>
      </w:r>
      <w:bookmarkStart w:id="0" w:name="_Hlk52826957"/>
      <w:r>
        <w:rPr>
          <w:rFonts w:ascii="Times New Roman" w:hAnsi="Times New Roman" w:cs="Times New Roman"/>
          <w:b/>
          <w:bCs/>
        </w:rPr>
        <w:t>Edge modification and delineation</w:t>
      </w:r>
      <w:r w:rsidRPr="00A53768">
        <w:rPr>
          <w:rFonts w:ascii="Times New Roman" w:hAnsi="Times New Roman" w:cs="Times New Roman"/>
          <w:b/>
          <w:bCs/>
        </w:rPr>
        <w:t xml:space="preserve"> </w:t>
      </w:r>
      <w:bookmarkEnd w:id="0"/>
      <w:r w:rsidRPr="00A53768">
        <w:rPr>
          <w:rFonts w:ascii="Times New Roman" w:hAnsi="Times New Roman" w:cs="Times New Roman"/>
          <w:b/>
          <w:bCs/>
        </w:rPr>
        <w:t>type, location</w:t>
      </w:r>
      <w:r>
        <w:rPr>
          <w:rFonts w:ascii="Times New Roman" w:hAnsi="Times New Roman" w:cs="Times New Roman"/>
          <w:b/>
          <w:bCs/>
        </w:rPr>
        <w:t xml:space="preserve"> of retouch</w:t>
      </w:r>
      <w:r w:rsidRPr="00A53768">
        <w:rPr>
          <w:rFonts w:ascii="Times New Roman" w:hAnsi="Times New Roman" w:cs="Times New Roman"/>
          <w:b/>
          <w:bCs/>
        </w:rPr>
        <w:t>; retouched edge length (complete flake tools only).</w:t>
      </w:r>
    </w:p>
    <w:tbl>
      <w:tblPr>
        <w:tblW w:w="7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452"/>
        <w:gridCol w:w="709"/>
        <w:gridCol w:w="1985"/>
        <w:gridCol w:w="917"/>
        <w:gridCol w:w="851"/>
      </w:tblGrid>
      <w:tr w:rsidR="00D436D9" w:rsidRPr="00A53768" w14:paraId="4B5DF4DC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A59C3D" w14:textId="77777777" w:rsidR="00D436D9" w:rsidRPr="002745A6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2745A6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Edge modification type</w:t>
            </w:r>
          </w:p>
        </w:tc>
        <w:tc>
          <w:tcPr>
            <w:tcW w:w="177" w:type="dxa"/>
            <w:shd w:val="clear" w:color="auto" w:fill="auto"/>
            <w:noWrap/>
            <w:vAlign w:val="bottom"/>
            <w:hideMark/>
          </w:tcPr>
          <w:p w14:paraId="4367B53D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0C045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DFD1279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Retouch location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30BA8C17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F9D29E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%</w:t>
            </w:r>
          </w:p>
        </w:tc>
      </w:tr>
      <w:tr w:rsidR="00D436D9" w:rsidRPr="00A53768" w14:paraId="7C9D813E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6E8789B0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Bifacial</w:t>
            </w:r>
          </w:p>
        </w:tc>
        <w:tc>
          <w:tcPr>
            <w:tcW w:w="177" w:type="dxa"/>
            <w:shd w:val="clear" w:color="auto" w:fill="E7E6E6" w:themeFill="background2"/>
            <w:noWrap/>
            <w:vAlign w:val="bottom"/>
            <w:hideMark/>
          </w:tcPr>
          <w:p w14:paraId="60BA291C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60C800E5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,38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73D73657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Right edge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bottom"/>
          </w:tcPr>
          <w:p w14:paraId="224CB00D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14:paraId="730AB3B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30,95</w:t>
            </w:r>
          </w:p>
        </w:tc>
      </w:tr>
      <w:tr w:rsidR="00D436D9" w:rsidRPr="00A53768" w14:paraId="4446670B" w14:textId="77777777" w:rsidTr="00603751">
        <w:trPr>
          <w:trHeight w:hRule="exact" w:val="412"/>
        </w:trPr>
        <w:tc>
          <w:tcPr>
            <w:tcW w:w="2977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741AD7" w14:textId="77777777" w:rsidR="00D436D9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Endscraper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 xml:space="preserve"> type </w:t>
            </w:r>
          </w:p>
          <w:p w14:paraId="1E367290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(short, abrupt and oblique)</w:t>
            </w:r>
          </w:p>
        </w:tc>
        <w:tc>
          <w:tcPr>
            <w:tcW w:w="177" w:type="dxa"/>
            <w:shd w:val="clear" w:color="auto" w:fill="F2F2F2" w:themeFill="background1" w:themeFillShade="F2"/>
            <w:noWrap/>
            <w:vAlign w:val="bottom"/>
            <w:hideMark/>
          </w:tcPr>
          <w:p w14:paraId="29D5CA97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9C9D940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8,33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</w:tcPr>
          <w:p w14:paraId="1FA0304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Left edge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  <w:vAlign w:val="bottom"/>
          </w:tcPr>
          <w:p w14:paraId="5F6937A9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8931BF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7,86</w:t>
            </w:r>
          </w:p>
        </w:tc>
      </w:tr>
      <w:tr w:rsidR="00D436D9" w:rsidRPr="00A53768" w14:paraId="7731B27B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5BEBF819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Invasive</w:t>
            </w:r>
          </w:p>
        </w:tc>
        <w:tc>
          <w:tcPr>
            <w:tcW w:w="177" w:type="dxa"/>
            <w:shd w:val="clear" w:color="auto" w:fill="E7E6E6" w:themeFill="background2"/>
            <w:noWrap/>
            <w:vAlign w:val="bottom"/>
            <w:hideMark/>
          </w:tcPr>
          <w:p w14:paraId="0699AE87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50C9238B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,19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4F6575AB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Both edges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bottom"/>
          </w:tcPr>
          <w:p w14:paraId="026009B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14:paraId="3961C790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0,71</w:t>
            </w:r>
          </w:p>
        </w:tc>
      </w:tr>
      <w:tr w:rsidR="00D436D9" w:rsidRPr="00A53768" w14:paraId="4D16B7DE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99215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Irregular</w:t>
            </w:r>
          </w:p>
        </w:tc>
        <w:tc>
          <w:tcPr>
            <w:tcW w:w="177" w:type="dxa"/>
            <w:shd w:val="clear" w:color="auto" w:fill="F2F2F2" w:themeFill="background1" w:themeFillShade="F2"/>
            <w:noWrap/>
            <w:vAlign w:val="bottom"/>
            <w:hideMark/>
          </w:tcPr>
          <w:p w14:paraId="35A15F86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ADA6BC1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,38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</w:tcPr>
          <w:p w14:paraId="786476F1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Distal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  <w:vAlign w:val="bottom"/>
          </w:tcPr>
          <w:p w14:paraId="413405B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CC3B97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30,95</w:t>
            </w:r>
          </w:p>
        </w:tc>
      </w:tr>
      <w:tr w:rsidR="00D436D9" w:rsidRPr="00A53768" w14:paraId="1E371525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7B989956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Mixed (on the same edge)</w:t>
            </w:r>
          </w:p>
        </w:tc>
        <w:tc>
          <w:tcPr>
            <w:tcW w:w="177" w:type="dxa"/>
            <w:shd w:val="clear" w:color="auto" w:fill="E7E6E6" w:themeFill="background2"/>
            <w:noWrap/>
            <w:vAlign w:val="bottom"/>
            <w:hideMark/>
          </w:tcPr>
          <w:p w14:paraId="283F625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22AC853D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,19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4F8042A3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Distal and left edge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bottom"/>
          </w:tcPr>
          <w:p w14:paraId="06893A04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14:paraId="598353E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,19</w:t>
            </w:r>
          </w:p>
        </w:tc>
      </w:tr>
      <w:tr w:rsidR="00D436D9" w:rsidRPr="00A53768" w14:paraId="112774E0" w14:textId="77777777" w:rsidTr="00603751">
        <w:trPr>
          <w:trHeight w:hRule="exact" w:val="456"/>
        </w:trPr>
        <w:tc>
          <w:tcPr>
            <w:tcW w:w="2977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32FDD0" w14:textId="77777777" w:rsidR="00D436D9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Notch/denticulate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 xml:space="preserve"> type </w:t>
            </w:r>
          </w:p>
          <w:p w14:paraId="393FF871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(short, concave and low)</w:t>
            </w:r>
          </w:p>
        </w:tc>
        <w:tc>
          <w:tcPr>
            <w:tcW w:w="177" w:type="dxa"/>
            <w:shd w:val="clear" w:color="auto" w:fill="F2F2F2" w:themeFill="background1" w:themeFillShade="F2"/>
            <w:noWrap/>
            <w:vAlign w:val="bottom"/>
            <w:hideMark/>
          </w:tcPr>
          <w:p w14:paraId="662AE5C2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6BD3419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48,81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</w:tcPr>
          <w:p w14:paraId="738456C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Distal and right edge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  <w:vAlign w:val="bottom"/>
          </w:tcPr>
          <w:p w14:paraId="37021D3C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2853E5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,38</w:t>
            </w:r>
          </w:p>
        </w:tc>
      </w:tr>
      <w:tr w:rsidR="00D436D9" w:rsidRPr="00A53768" w14:paraId="0B3FE084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31BB7271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Regular</w:t>
            </w:r>
          </w:p>
        </w:tc>
        <w:tc>
          <w:tcPr>
            <w:tcW w:w="177" w:type="dxa"/>
            <w:shd w:val="clear" w:color="auto" w:fill="E7E6E6" w:themeFill="background2"/>
            <w:noWrap/>
            <w:vAlign w:val="bottom"/>
            <w:hideMark/>
          </w:tcPr>
          <w:p w14:paraId="7F22344F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5E3DC40B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3,10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0296B1E4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Distal and both edges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bottom"/>
          </w:tcPr>
          <w:p w14:paraId="6A332DC6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14:paraId="486FFCBE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4,76</w:t>
            </w:r>
          </w:p>
        </w:tc>
      </w:tr>
      <w:tr w:rsidR="00D436D9" w:rsidRPr="00A53768" w14:paraId="3B1404D6" w14:textId="77777777" w:rsidTr="00603751">
        <w:trPr>
          <w:trHeight w:hRule="exact" w:val="420"/>
        </w:trPr>
        <w:tc>
          <w:tcPr>
            <w:tcW w:w="2977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94D31D" w14:textId="77777777" w:rsidR="00D436D9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Sidescraper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 xml:space="preserve"> type </w:t>
            </w:r>
          </w:p>
          <w:p w14:paraId="6473CAFC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(invasive, semi-abrupt and parallel)</w:t>
            </w:r>
          </w:p>
        </w:tc>
        <w:tc>
          <w:tcPr>
            <w:tcW w:w="177" w:type="dxa"/>
            <w:shd w:val="clear" w:color="auto" w:fill="F2F2F2" w:themeFill="background1" w:themeFillShade="F2"/>
            <w:noWrap/>
            <w:vAlign w:val="bottom"/>
            <w:hideMark/>
          </w:tcPr>
          <w:p w14:paraId="493F2261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616AE3F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2,62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</w:tcPr>
          <w:p w14:paraId="7F27538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Proximal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  <w:vAlign w:val="bottom"/>
          </w:tcPr>
          <w:p w14:paraId="22BCDF3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CC84EB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,19</w:t>
            </w:r>
          </w:p>
        </w:tc>
      </w:tr>
      <w:tr w:rsidR="00D436D9" w:rsidRPr="00A53768" w14:paraId="29E1E439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0A5AF0" w14:textId="77777777" w:rsidR="00D436D9" w:rsidRPr="00A53768" w:rsidRDefault="00D436D9" w:rsidP="00603751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Total</w:t>
            </w:r>
          </w:p>
        </w:tc>
        <w:tc>
          <w:tcPr>
            <w:tcW w:w="17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4F70D2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A7F4A4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  <w:t>1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A6114F1" w14:textId="77777777" w:rsidR="00D436D9" w:rsidRPr="00A53768" w:rsidRDefault="00D436D9" w:rsidP="0060375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Total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96D217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AA9A9C0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  <w:t>100</w:t>
            </w:r>
          </w:p>
        </w:tc>
      </w:tr>
      <w:tr w:rsidR="00D436D9" w:rsidRPr="00A53768" w14:paraId="58F15803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FD1E65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Edge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 xml:space="preserve"> delineation</w:t>
            </w: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 xml:space="preserve"> type</w:t>
            </w:r>
          </w:p>
        </w:tc>
        <w:tc>
          <w:tcPr>
            <w:tcW w:w="177" w:type="dxa"/>
            <w:shd w:val="clear" w:color="auto" w:fill="auto"/>
            <w:noWrap/>
            <w:vAlign w:val="bottom"/>
            <w:hideMark/>
          </w:tcPr>
          <w:p w14:paraId="5E83F1A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DAF2F5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A75F92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Face of retouch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80A3137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A0EE844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%</w:t>
            </w:r>
          </w:p>
        </w:tc>
      </w:tr>
      <w:tr w:rsidR="00D436D9" w:rsidRPr="00A53768" w14:paraId="0E2D2759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3DCA46B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Concave</w:t>
            </w:r>
          </w:p>
        </w:tc>
        <w:tc>
          <w:tcPr>
            <w:tcW w:w="177" w:type="dxa"/>
            <w:shd w:val="clear" w:color="auto" w:fill="E7E6E6" w:themeFill="background2"/>
            <w:noWrap/>
            <w:vAlign w:val="bottom"/>
            <w:hideMark/>
          </w:tcPr>
          <w:p w14:paraId="14082D0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18B44F1F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6,19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584C091D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Ventral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bottom"/>
          </w:tcPr>
          <w:p w14:paraId="780687DB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14:paraId="2D96D319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7,38</w:t>
            </w:r>
          </w:p>
        </w:tc>
      </w:tr>
      <w:tr w:rsidR="00D436D9" w:rsidRPr="00A53768" w14:paraId="16EE683B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4B3CD2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Convex</w:t>
            </w:r>
          </w:p>
        </w:tc>
        <w:tc>
          <w:tcPr>
            <w:tcW w:w="177" w:type="dxa"/>
            <w:shd w:val="clear" w:color="auto" w:fill="F2F2F2" w:themeFill="background1" w:themeFillShade="F2"/>
            <w:noWrap/>
            <w:vAlign w:val="bottom"/>
            <w:hideMark/>
          </w:tcPr>
          <w:p w14:paraId="62694D0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CBD18C6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8,33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bottom"/>
          </w:tcPr>
          <w:p w14:paraId="7D6C6135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Dorsal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  <w:vAlign w:val="bottom"/>
          </w:tcPr>
          <w:p w14:paraId="41DA2311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8023E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57,14</w:t>
            </w:r>
          </w:p>
        </w:tc>
      </w:tr>
      <w:tr w:rsidR="00D436D9" w:rsidRPr="00A53768" w14:paraId="12E1D94A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532156F4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Denticulate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d</w:t>
            </w:r>
          </w:p>
        </w:tc>
        <w:tc>
          <w:tcPr>
            <w:tcW w:w="177" w:type="dxa"/>
            <w:shd w:val="clear" w:color="auto" w:fill="E7E6E6" w:themeFill="background2"/>
            <w:noWrap/>
            <w:vAlign w:val="bottom"/>
            <w:hideMark/>
          </w:tcPr>
          <w:p w14:paraId="4111BF55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60E600E9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3,81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72BDCD19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Ventral and dorsal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bottom"/>
          </w:tcPr>
          <w:p w14:paraId="76722BD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14:paraId="1508EFBD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5,48</w:t>
            </w:r>
          </w:p>
        </w:tc>
      </w:tr>
      <w:tr w:rsidR="00D436D9" w:rsidRPr="00A53768" w14:paraId="650B0B6F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59A520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Oblique</w:t>
            </w:r>
          </w:p>
        </w:tc>
        <w:tc>
          <w:tcPr>
            <w:tcW w:w="177" w:type="dxa"/>
            <w:shd w:val="clear" w:color="auto" w:fill="F2F2F2" w:themeFill="background1" w:themeFillShade="F2"/>
            <w:noWrap/>
            <w:vAlign w:val="bottom"/>
            <w:hideMark/>
          </w:tcPr>
          <w:p w14:paraId="7320B422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8AB71C4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,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3837F4" w14:textId="77777777" w:rsidR="00D436D9" w:rsidRPr="00A53768" w:rsidRDefault="00D436D9" w:rsidP="0060375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pl-PL"/>
              </w:rPr>
              <w:t>Total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C77DFC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F38E73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  <w:t>100</w:t>
            </w:r>
          </w:p>
        </w:tc>
      </w:tr>
      <w:tr w:rsidR="00D436D9" w:rsidRPr="00A53768" w14:paraId="4CC3C4A9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C29516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Awl-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l</w:t>
            </w: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ike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DE5F30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F66106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5,95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4D993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BD7A9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pl-PL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409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pl-PL"/>
              </w:rPr>
            </w:pPr>
          </w:p>
        </w:tc>
      </w:tr>
      <w:tr w:rsidR="00D436D9" w:rsidRPr="00A53768" w14:paraId="66C042C7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5C5F24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Straight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BA9017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369C0C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34,5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D3C1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74659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pl-PL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B82B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pl-PL"/>
              </w:rPr>
            </w:pPr>
          </w:p>
        </w:tc>
      </w:tr>
      <w:tr w:rsidR="00D436D9" w:rsidRPr="00A53768" w14:paraId="3E519A19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CEC18D" w14:textId="77777777" w:rsidR="00D436D9" w:rsidRPr="00A53768" w:rsidRDefault="00D436D9" w:rsidP="00603751">
            <w:pPr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Total</w:t>
            </w:r>
          </w:p>
        </w:tc>
        <w:tc>
          <w:tcPr>
            <w:tcW w:w="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E448B1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C57B8E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  <w:t>10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1B47A" w14:textId="77777777" w:rsidR="00D436D9" w:rsidRPr="00A53768" w:rsidRDefault="00D436D9" w:rsidP="00603751">
            <w:pPr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58782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C623E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eastAsia="pl-PL"/>
              </w:rPr>
            </w:pPr>
          </w:p>
        </w:tc>
      </w:tr>
      <w:tr w:rsidR="00D436D9" w:rsidRPr="00A53768" w14:paraId="78D079CF" w14:textId="77777777" w:rsidTr="00603751">
        <w:trPr>
          <w:trHeight w:hRule="exact" w:val="227"/>
        </w:trPr>
        <w:tc>
          <w:tcPr>
            <w:tcW w:w="7616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860D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Length of retouched edge (mm)</w:t>
            </w:r>
          </w:p>
        </w:tc>
      </w:tr>
      <w:tr w:rsidR="00D436D9" w:rsidRPr="00A53768" w14:paraId="08E3A13B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DDF946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177" w:type="dxa"/>
            <w:shd w:val="clear" w:color="auto" w:fill="auto"/>
            <w:noWrap/>
            <w:vAlign w:val="bottom"/>
            <w:hideMark/>
          </w:tcPr>
          <w:p w14:paraId="0EB0F508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B4FE76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Mi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92C470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Mea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886F925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Median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10CF0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St. Dev.</w:t>
            </w:r>
          </w:p>
        </w:tc>
      </w:tr>
      <w:tr w:rsidR="00D436D9" w:rsidRPr="00A53768" w14:paraId="226A2609" w14:textId="77777777" w:rsidTr="00603751">
        <w:trPr>
          <w:trHeight w:hRule="exact" w:val="227"/>
        </w:trPr>
        <w:tc>
          <w:tcPr>
            <w:tcW w:w="2977" w:type="dxa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1FAD0BCF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177" w:type="dxa"/>
            <w:shd w:val="clear" w:color="auto" w:fill="E7E6E6" w:themeFill="background2"/>
            <w:noWrap/>
            <w:vAlign w:val="bottom"/>
            <w:hideMark/>
          </w:tcPr>
          <w:p w14:paraId="4CAAC097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140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4DAB4A21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  <w:hideMark/>
          </w:tcPr>
          <w:p w14:paraId="3F47B5B2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40,04</w:t>
            </w:r>
          </w:p>
        </w:tc>
        <w:tc>
          <w:tcPr>
            <w:tcW w:w="917" w:type="dxa"/>
            <w:shd w:val="clear" w:color="auto" w:fill="E7E6E6" w:themeFill="background2"/>
            <w:noWrap/>
            <w:vAlign w:val="bottom"/>
            <w:hideMark/>
          </w:tcPr>
          <w:p w14:paraId="3D12421C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34,65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7EFADA" w14:textId="77777777" w:rsidR="00D436D9" w:rsidRPr="00A53768" w:rsidRDefault="00D436D9" w:rsidP="00603751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</w:pPr>
            <w:r w:rsidRPr="00A5376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pl-PL"/>
              </w:rPr>
              <w:t>30,94</w:t>
            </w:r>
          </w:p>
        </w:tc>
      </w:tr>
    </w:tbl>
    <w:p w14:paraId="398D552B" w14:textId="77777777" w:rsidR="00A162D0" w:rsidRPr="00D436D9" w:rsidRDefault="0048288D" w:rsidP="0048288D"/>
    <w:sectPr w:rsidR="00A162D0" w:rsidRPr="00D436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DD"/>
    <w:rsid w:val="00105855"/>
    <w:rsid w:val="0048288D"/>
    <w:rsid w:val="004B4BDD"/>
    <w:rsid w:val="005B1D31"/>
    <w:rsid w:val="00603751"/>
    <w:rsid w:val="007E162C"/>
    <w:rsid w:val="00A0763D"/>
    <w:rsid w:val="00AE6DE0"/>
    <w:rsid w:val="00B977D1"/>
    <w:rsid w:val="00D436D9"/>
    <w:rsid w:val="00E5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41C27"/>
  <w15:chartTrackingRefBased/>
  <w15:docId w15:val="{890C6F78-460D-400E-B09C-FA0D8AB1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BDD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7</cp:revision>
  <dcterms:created xsi:type="dcterms:W3CDTF">2020-07-03T21:51:00Z</dcterms:created>
  <dcterms:modified xsi:type="dcterms:W3CDTF">2021-03-11T04:27:00Z</dcterms:modified>
</cp:coreProperties>
</file>